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DBEC1" w14:textId="77777777" w:rsidR="00642908" w:rsidRPr="00D3439F" w:rsidRDefault="00642908" w:rsidP="0064290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3439F">
        <w:rPr>
          <w:rFonts w:ascii="Times New Roman" w:hAnsi="Times New Roman" w:cs="Times New Roman"/>
          <w:b/>
          <w:bCs/>
          <w:sz w:val="24"/>
          <w:szCs w:val="28"/>
        </w:rPr>
        <w:t>Table S1: Variables and the ICD codes used in this study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26"/>
        <w:gridCol w:w="6324"/>
      </w:tblGrid>
      <w:tr w:rsidR="00642908" w:rsidRPr="002A7910" w14:paraId="6882F8B3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020BC85C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19122786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ICD codes</w:t>
            </w:r>
          </w:p>
        </w:tc>
      </w:tr>
      <w:tr w:rsidR="00642908" w:rsidRPr="002A7910" w14:paraId="28CF137D" w14:textId="77777777" w:rsidTr="00981703">
        <w:trPr>
          <w:trHeight w:val="20"/>
        </w:trPr>
        <w:tc>
          <w:tcPr>
            <w:tcW w:w="9350" w:type="dxa"/>
            <w:gridSpan w:val="2"/>
            <w:shd w:val="clear" w:color="auto" w:fill="auto"/>
            <w:vAlign w:val="center"/>
          </w:tcPr>
          <w:p w14:paraId="038BE4A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haracteristics of pregnancies</w:t>
            </w:r>
          </w:p>
        </w:tc>
      </w:tr>
      <w:tr w:rsidR="00642908" w:rsidRPr="002A7910" w14:paraId="16CA0E66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2B2B66D2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In-vitro fertilization (IVF)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3B1459E9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Z31.200, Z31.201, Z37.002, Z37.204, Z37.303, Z37.502, 69.9200x004, 69.9200x006, 69.9202</w:t>
            </w:r>
          </w:p>
        </w:tc>
      </w:tr>
      <w:tr w:rsidR="00642908" w:rsidRPr="002A7910" w14:paraId="1E21E36B" w14:textId="77777777" w:rsidTr="00981703">
        <w:trPr>
          <w:trHeight w:val="20"/>
        </w:trPr>
        <w:tc>
          <w:tcPr>
            <w:tcW w:w="9350" w:type="dxa"/>
            <w:gridSpan w:val="2"/>
            <w:shd w:val="clear" w:color="auto" w:fill="auto"/>
            <w:vAlign w:val="center"/>
            <w:hideMark/>
          </w:tcPr>
          <w:p w14:paraId="60970EDB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Chronic diseases </w:t>
            </w:r>
            <w:r w:rsidRPr="002A7910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before pregnancy</w:t>
            </w:r>
          </w:p>
        </w:tc>
      </w:tr>
      <w:tr w:rsidR="00642908" w:rsidRPr="002A7910" w14:paraId="5455EEA6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151E3D0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ronic hypertension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44177E52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10.000, O10.001, O10.400, O10.401, O10.900</w:t>
            </w:r>
          </w:p>
        </w:tc>
      </w:tr>
      <w:tr w:rsidR="00642908" w:rsidRPr="002A7910" w14:paraId="130C9155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7FB12E7E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abetes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4B518FF5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24.000, O24.100, O24.200, O24.300, O24.301</w:t>
            </w:r>
          </w:p>
        </w:tc>
      </w:tr>
      <w:tr w:rsidR="00642908" w:rsidRPr="002A7910" w14:paraId="191CF352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64302FDC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yroid diseases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27A8FDCA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99.217, O99.216, O99.215, O99.218, O99.219</w:t>
            </w:r>
          </w:p>
        </w:tc>
      </w:tr>
      <w:tr w:rsidR="00642908" w:rsidRPr="002A7910" w14:paraId="5CFA8424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06AF4877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emia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0D7BAF23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99.000, O99.003, O99.004, O99.005, O99.006, O99.007</w:t>
            </w:r>
          </w:p>
        </w:tc>
      </w:tr>
      <w:tr w:rsidR="00642908" w:rsidRPr="002A7910" w14:paraId="4456BAB8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11AC3C49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irculatory diseases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179182E1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10.100, O10.101, O10.300, O10.301, O99.400, O99.419, O99.420, O99.428, O99.429, O99.401, O99.432, O99.430, O99.431, O99.433, O99.409, O90.300, O99.415, O99.408, O99.421, O99.413, O99.416, O99.417, O99.414, O99.402</w:t>
            </w:r>
            <w:r w:rsidRPr="002A79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75.403, O99.403, O99.418, O99.422, O99.412, O99.410, O99.423, O99.424, O99.406, O99.407, O99.411, O99.404, O99.405</w:t>
            </w:r>
          </w:p>
        </w:tc>
      </w:tr>
      <w:tr w:rsidR="00642908" w:rsidRPr="002A7910" w14:paraId="4FD457DE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4E45FB89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ther diseases (coagulation disorders, kidney diseases, diseases of connective tissues, diseases of respiratory system, and diseases of digestive system)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6DCF96AD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99.002, O99.101, O99.102, O99.103, O99.104, O99.105, O99.106, O99.107, O99.108, O99.100</w:t>
            </w:r>
            <w:r w:rsidRPr="002A79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26.801, O26.802, O90.400, O26.803, O26.804, O26.805, O23.000, O23.001, O23.100, O23.101, O23.200, O23.300, O23.400, O23.900, O23.901, O99.806, O86.200, O86.201, O86.300</w:t>
            </w:r>
            <w:r w:rsidRPr="002A79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99.811, O99.812, O99.109, O99.805, O99.813, O99.501, O99.502, O99.503, O99.504, O99.505, O99.506, O99.510, O99.511, O99.512, O99.507, O99.509, O99.508, O99.500</w:t>
            </w:r>
            <w:r w:rsidRPr="002A79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99.600, O99.601, O99.602, O99.603, O99.604, O99.605, O99.606, O99.607, O99.608, O99.609, O99.610, O99.611, O99.612, O99.613, O99.614, O99.615, O99.616, O99.617, O99.618</w:t>
            </w:r>
            <w:r w:rsidRPr="002A79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99.619, O99.620, O99.621, O99.622, O99.623, O99.624, O26.600, O26.601, O26.602, O26.603, O26.604, O26.605</w:t>
            </w:r>
          </w:p>
        </w:tc>
      </w:tr>
      <w:tr w:rsidR="00642908" w:rsidRPr="002A7910" w14:paraId="2FF12EF1" w14:textId="77777777" w:rsidTr="00981703">
        <w:trPr>
          <w:trHeight w:val="20"/>
        </w:trPr>
        <w:tc>
          <w:tcPr>
            <w:tcW w:w="9350" w:type="dxa"/>
            <w:gridSpan w:val="2"/>
            <w:shd w:val="clear" w:color="auto" w:fill="auto"/>
            <w:vAlign w:val="center"/>
            <w:hideMark/>
          </w:tcPr>
          <w:p w14:paraId="203BC49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lacental abnormalities</w:t>
            </w:r>
          </w:p>
        </w:tc>
      </w:tr>
      <w:tr w:rsidR="00642908" w:rsidRPr="002A7910" w14:paraId="73D48B5B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52A2B0D6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lacenta previa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4666E10D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44.000, O44.001, O44.002, O44.003, O44.100, O44.101, O44.102, O44.103</w:t>
            </w:r>
          </w:p>
        </w:tc>
      </w:tr>
      <w:tr w:rsidR="00642908" w:rsidRPr="002A7910" w14:paraId="15A9B006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3BF327E2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lacental abruption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7A4DCC75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45.000, O45.001, O45.800, O45.801, O45.900</w:t>
            </w:r>
          </w:p>
        </w:tc>
      </w:tr>
      <w:tr w:rsidR="00642908" w:rsidRPr="002A7910" w14:paraId="56E9FD89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29D2920D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lacenta accrete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0E39B539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72.001</w:t>
            </w:r>
          </w:p>
        </w:tc>
      </w:tr>
      <w:tr w:rsidR="00642908" w:rsidRPr="002A7910" w14:paraId="174A0B0F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69B04297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bnormal morphology of placenta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29F7822F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43.100, O43.101, O43.102, O43.103, O43.104, O43.105, O43.106, O43.107, O43.108, O43.109, O43.110, O43.111, O43.112, O43.800, O43.801, O43.802, O43.803, O43.804, O43.805, O43.800x006, O43.800x007, O43.800x009, O43.900</w:t>
            </w:r>
          </w:p>
        </w:tc>
      </w:tr>
      <w:tr w:rsidR="00642908" w:rsidRPr="002A7910" w14:paraId="538BF793" w14:textId="77777777" w:rsidTr="00981703">
        <w:trPr>
          <w:trHeight w:val="20"/>
        </w:trPr>
        <w:tc>
          <w:tcPr>
            <w:tcW w:w="9350" w:type="dxa"/>
            <w:gridSpan w:val="2"/>
            <w:shd w:val="clear" w:color="auto" w:fill="auto"/>
            <w:vAlign w:val="center"/>
          </w:tcPr>
          <w:p w14:paraId="0E970AF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lacenta-related complications</w:t>
            </w:r>
          </w:p>
        </w:tc>
      </w:tr>
      <w:tr w:rsidR="00642908" w:rsidRPr="002A7910" w14:paraId="56DF296E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3BA5A070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estational hypertension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5C08C0F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16.x00, O12.000, O12.100, O12.200, O13.x00, O13.x01</w:t>
            </w:r>
          </w:p>
        </w:tc>
      </w:tr>
      <w:tr w:rsidR="00642908" w:rsidRPr="002A7910" w14:paraId="7AEDC529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4A45442A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eeclampsia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5E54EBFA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13.x02, O14.000, O14.100, O14.102, O14.900</w:t>
            </w:r>
          </w:p>
        </w:tc>
      </w:tr>
      <w:tr w:rsidR="00642908" w:rsidRPr="002A7910" w14:paraId="54E97BF7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0EB1B2F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clampsia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522AF442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15.000, O15.001, O15.100, O15.101, O15.200, O15.201, O15.900</w:t>
            </w:r>
          </w:p>
        </w:tc>
      </w:tr>
      <w:tr w:rsidR="00642908" w:rsidRPr="002A7910" w14:paraId="3D73C373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1C459377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estational diabetes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343702D0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24.400, O24.900</w:t>
            </w:r>
          </w:p>
        </w:tc>
      </w:tr>
      <w:tr w:rsidR="00642908" w:rsidRPr="002A7910" w14:paraId="3EF65B90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1D1DDD1C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eterm birth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1DB835D8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60.000, O60.001, O60.100, O60.300, P07.300, P59.000, P61.200</w:t>
            </w:r>
          </w:p>
        </w:tc>
      </w:tr>
      <w:tr w:rsidR="00642908" w:rsidRPr="002A7910" w14:paraId="3287F1A5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</w:tcPr>
          <w:p w14:paraId="0C2370B8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etal distress</w:t>
            </w:r>
          </w:p>
        </w:tc>
        <w:tc>
          <w:tcPr>
            <w:tcW w:w="6324" w:type="dxa"/>
            <w:shd w:val="clear" w:color="auto" w:fill="auto"/>
            <w:vAlign w:val="center"/>
          </w:tcPr>
          <w:p w14:paraId="46A7E84F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hAnsi="Times New Roman" w:cs="Times New Roman"/>
                <w:color w:val="000000" w:themeColor="text1"/>
                <w:szCs w:val="21"/>
              </w:rPr>
              <w:t>O36.302, O36.305, O36.304, O36.301, O68.003, O68.100, O68.101, O68.200, O68.201, O68.900, O36.300, P20.900</w:t>
            </w:r>
          </w:p>
        </w:tc>
      </w:tr>
      <w:tr w:rsidR="00642908" w:rsidRPr="002A7910" w14:paraId="2F5213A4" w14:textId="77777777" w:rsidTr="00981703">
        <w:trPr>
          <w:trHeight w:val="20"/>
        </w:trPr>
        <w:tc>
          <w:tcPr>
            <w:tcW w:w="3026" w:type="dxa"/>
            <w:shd w:val="clear" w:color="auto" w:fill="auto"/>
            <w:vAlign w:val="center"/>
            <w:hideMark/>
          </w:tcPr>
          <w:p w14:paraId="244E23B4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etal growth restriction (FGR)</w:t>
            </w:r>
          </w:p>
        </w:tc>
        <w:tc>
          <w:tcPr>
            <w:tcW w:w="6324" w:type="dxa"/>
            <w:shd w:val="clear" w:color="auto" w:fill="auto"/>
            <w:vAlign w:val="center"/>
            <w:hideMark/>
          </w:tcPr>
          <w:p w14:paraId="64BC8548" w14:textId="77777777" w:rsidR="00642908" w:rsidRPr="002A7910" w:rsidRDefault="00642908" w:rsidP="0098170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36.500, O36.504, O36.503, P05.000, P05.100, P05.101, P05.102, P05.200, P05.201, P05.900</w:t>
            </w:r>
          </w:p>
        </w:tc>
      </w:tr>
    </w:tbl>
    <w:p w14:paraId="7AC85769" w14:textId="77777777" w:rsidR="00642908" w:rsidRPr="00D3439F" w:rsidRDefault="00642908" w:rsidP="00642908">
      <w:pPr>
        <w:rPr>
          <w:rFonts w:ascii="Times New Roman" w:hAnsi="Times New Roman" w:cs="Times New Roman"/>
          <w:color w:val="000000" w:themeColor="text1"/>
        </w:rPr>
      </w:pPr>
    </w:p>
    <w:p w14:paraId="72CE595E" w14:textId="77777777" w:rsidR="00642908" w:rsidRPr="00D3439F" w:rsidRDefault="00642908" w:rsidP="00642908">
      <w:pPr>
        <w:spacing w:line="480" w:lineRule="auto"/>
        <w:rPr>
          <w:rFonts w:ascii="Times New Roman" w:hAnsi="Times New Roman" w:cs="Times New Roman"/>
          <w:szCs w:val="28"/>
        </w:rPr>
      </w:pPr>
    </w:p>
    <w:p w14:paraId="71475FA9" w14:textId="77777777" w:rsidR="00642908" w:rsidRPr="00D3439F" w:rsidRDefault="00642908" w:rsidP="00642908">
      <w:pPr>
        <w:spacing w:line="480" w:lineRule="auto"/>
        <w:rPr>
          <w:rFonts w:ascii="Times New Roman" w:hAnsi="Times New Roman" w:cs="Times New Roman"/>
          <w:szCs w:val="28"/>
        </w:rPr>
      </w:pPr>
    </w:p>
    <w:p w14:paraId="5A2DC19E" w14:textId="77777777" w:rsidR="00642908" w:rsidRPr="00D3439F" w:rsidRDefault="00642908" w:rsidP="00642908">
      <w:pP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D3439F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869A18B" w14:textId="1F7C4B8D" w:rsidR="00642908" w:rsidRPr="002A7910" w:rsidRDefault="00642908" w:rsidP="0064290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A7910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2</w:t>
      </w:r>
      <w:r w:rsidR="00C549AC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2A791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Detailed </w:t>
      </w:r>
      <w:r w:rsidRPr="00642908">
        <w:rPr>
          <w:rFonts w:ascii="Times New Roman" w:hAnsi="Times New Roman" w:cs="Times New Roman"/>
          <w:b/>
          <w:bCs/>
          <w:sz w:val="24"/>
          <w:szCs w:val="28"/>
        </w:rPr>
        <w:t>catego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es of </w:t>
      </w:r>
      <w:r w:rsidRPr="00642908">
        <w:rPr>
          <w:rFonts w:ascii="Times New Roman" w:hAnsi="Times New Roman" w:cs="Times New Roman"/>
          <w:b/>
          <w:bCs/>
          <w:sz w:val="24"/>
          <w:szCs w:val="28"/>
        </w:rPr>
        <w:t>abnormal morphology of placen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3"/>
        <w:gridCol w:w="1264"/>
        <w:gridCol w:w="1436"/>
        <w:gridCol w:w="1173"/>
        <w:gridCol w:w="1436"/>
      </w:tblGrid>
      <w:tr w:rsidR="00642908" w:rsidRPr="002A7910" w14:paraId="64C2BD80" w14:textId="77777777" w:rsidTr="00981703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0E7C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A5B4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ICD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8D191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non-IVF</w:t>
            </w:r>
          </w:p>
          <w:p w14:paraId="0F2C8617" w14:textId="77777777" w:rsidR="00642908" w:rsidRPr="002A7910" w:rsidRDefault="00642908" w:rsidP="009817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(n=16,352,7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0CEBD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IVF</w:t>
            </w:r>
          </w:p>
          <w:p w14:paraId="17A7ECD9" w14:textId="77777777" w:rsidR="00642908" w:rsidRPr="002A7910" w:rsidRDefault="00642908" w:rsidP="009817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(n=183,0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5FF8D" w14:textId="77777777" w:rsidR="00642908" w:rsidRPr="002A7910" w:rsidRDefault="00642908" w:rsidP="0098170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Total</w:t>
            </w:r>
          </w:p>
          <w:p w14:paraId="529978F9" w14:textId="77777777" w:rsidR="00642908" w:rsidRPr="002A7910" w:rsidRDefault="00642908" w:rsidP="009817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b/>
                <w:bCs/>
                <w:szCs w:val="21"/>
              </w:rPr>
              <w:t>(n=16,535,852)</w:t>
            </w:r>
          </w:p>
        </w:tc>
      </w:tr>
      <w:tr w:rsidR="00642908" w:rsidRPr="002A7910" w14:paraId="7D01B7C7" w14:textId="77777777" w:rsidTr="0098170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ECB78F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Malformation of placen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4ABD8C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0" w:name="O43.1"/>
            <w:r w:rsidRPr="002A7910">
              <w:rPr>
                <w:rFonts w:ascii="Times New Roman" w:eastAsia="SimSun" w:hAnsi="Times New Roman" w:cs="Times New Roman"/>
                <w:szCs w:val="21"/>
              </w:rPr>
              <w:t>O43.100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65A1B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789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BAB21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4 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0EB59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823 (0.01)</w:t>
            </w:r>
          </w:p>
        </w:tc>
      </w:tr>
      <w:tr w:rsidR="00642908" w:rsidRPr="002A7910" w14:paraId="7C229167" w14:textId="77777777" w:rsidTr="00981703">
        <w:trPr>
          <w:trHeight w:val="288"/>
        </w:trPr>
        <w:tc>
          <w:tcPr>
            <w:tcW w:w="0" w:type="auto"/>
            <w:vAlign w:val="center"/>
          </w:tcPr>
          <w:p w14:paraId="45F456A3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Velamentous placenta</w:t>
            </w:r>
          </w:p>
        </w:tc>
        <w:tc>
          <w:tcPr>
            <w:tcW w:w="0" w:type="auto"/>
            <w:vAlign w:val="center"/>
          </w:tcPr>
          <w:p w14:paraId="49AC831B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E7F1E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3092 (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F99B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2377 (1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89FAE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5469 (0.34)</w:t>
            </w:r>
          </w:p>
        </w:tc>
      </w:tr>
      <w:tr w:rsidR="00642908" w:rsidRPr="002A7910" w14:paraId="2F7BA1B6" w14:textId="77777777" w:rsidTr="00981703">
        <w:trPr>
          <w:trHeight w:val="288"/>
        </w:trPr>
        <w:tc>
          <w:tcPr>
            <w:tcW w:w="0" w:type="auto"/>
            <w:vAlign w:val="center"/>
          </w:tcPr>
          <w:p w14:paraId="5531094A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Succenturiate placenta</w:t>
            </w:r>
          </w:p>
        </w:tc>
        <w:tc>
          <w:tcPr>
            <w:tcW w:w="0" w:type="auto"/>
            <w:vAlign w:val="center"/>
          </w:tcPr>
          <w:p w14:paraId="553E32E0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290CB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2422 (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99849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76 (0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3E883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3098 (0.20)</w:t>
            </w:r>
          </w:p>
        </w:tc>
      </w:tr>
      <w:tr w:rsidR="00642908" w:rsidRPr="002A7910" w14:paraId="335EB87C" w14:textId="77777777" w:rsidTr="00981703">
        <w:trPr>
          <w:trHeight w:val="288"/>
        </w:trPr>
        <w:tc>
          <w:tcPr>
            <w:tcW w:w="0" w:type="auto"/>
            <w:vAlign w:val="center"/>
          </w:tcPr>
          <w:p w14:paraId="34F79ED5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Huge placenta</w:t>
            </w:r>
          </w:p>
        </w:tc>
        <w:tc>
          <w:tcPr>
            <w:tcW w:w="0" w:type="auto"/>
            <w:vAlign w:val="center"/>
          </w:tcPr>
          <w:p w14:paraId="1A951172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B0180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021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58973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23 (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70DF1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144 (0.04)</w:t>
            </w:r>
          </w:p>
        </w:tc>
      </w:tr>
      <w:tr w:rsidR="00642908" w:rsidRPr="002A7910" w14:paraId="601892B1" w14:textId="77777777" w:rsidTr="00981703">
        <w:trPr>
          <w:trHeight w:val="288"/>
        </w:trPr>
        <w:tc>
          <w:tcPr>
            <w:tcW w:w="0" w:type="auto"/>
            <w:vAlign w:val="center"/>
          </w:tcPr>
          <w:p w14:paraId="53D83008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Circumvallate placenta</w:t>
            </w:r>
          </w:p>
        </w:tc>
        <w:tc>
          <w:tcPr>
            <w:tcW w:w="0" w:type="auto"/>
            <w:vAlign w:val="center"/>
          </w:tcPr>
          <w:p w14:paraId="27B78B95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2A374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4983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56831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71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AEB7A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054 (0.03)</w:t>
            </w:r>
          </w:p>
        </w:tc>
      </w:tr>
      <w:tr w:rsidR="00642908" w:rsidRPr="002A7910" w14:paraId="3E6D9965" w14:textId="77777777" w:rsidTr="00981703">
        <w:trPr>
          <w:trHeight w:val="288"/>
        </w:trPr>
        <w:tc>
          <w:tcPr>
            <w:tcW w:w="0" w:type="auto"/>
            <w:vAlign w:val="center"/>
          </w:tcPr>
          <w:p w14:paraId="29C0754E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Battledore placenta</w:t>
            </w:r>
          </w:p>
        </w:tc>
        <w:tc>
          <w:tcPr>
            <w:tcW w:w="0" w:type="auto"/>
            <w:vAlign w:val="center"/>
          </w:tcPr>
          <w:p w14:paraId="5761057B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C18D9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41157 (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21C8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654 (2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CCC12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44811 (0.88)</w:t>
            </w:r>
          </w:p>
        </w:tc>
      </w:tr>
      <w:tr w:rsidR="00642908" w:rsidRPr="002A7910" w14:paraId="7B890AB2" w14:textId="77777777" w:rsidTr="00981703">
        <w:trPr>
          <w:trHeight w:val="288"/>
        </w:trPr>
        <w:tc>
          <w:tcPr>
            <w:tcW w:w="0" w:type="auto"/>
            <w:vAlign w:val="center"/>
          </w:tcPr>
          <w:p w14:paraId="0DA27CC7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 triplex</w:t>
            </w:r>
          </w:p>
        </w:tc>
        <w:tc>
          <w:tcPr>
            <w:tcW w:w="0" w:type="auto"/>
            <w:vAlign w:val="center"/>
          </w:tcPr>
          <w:p w14:paraId="2D99A3E7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1A4F0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6403 (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18B17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294 (0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1CD98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6697 (0.10)</w:t>
            </w:r>
          </w:p>
        </w:tc>
      </w:tr>
      <w:tr w:rsidR="00642908" w:rsidRPr="002A7910" w14:paraId="1630BB92" w14:textId="77777777" w:rsidTr="00981703">
        <w:trPr>
          <w:trHeight w:val="288"/>
        </w:trPr>
        <w:tc>
          <w:tcPr>
            <w:tcW w:w="0" w:type="auto"/>
            <w:vAlign w:val="center"/>
          </w:tcPr>
          <w:p w14:paraId="536C3DA2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Bilobed placenta</w:t>
            </w:r>
          </w:p>
        </w:tc>
        <w:tc>
          <w:tcPr>
            <w:tcW w:w="0" w:type="auto"/>
            <w:vAlign w:val="center"/>
          </w:tcPr>
          <w:p w14:paraId="7A854A23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A1C32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909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89130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55 (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6D54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064 (0.04)</w:t>
            </w:r>
          </w:p>
        </w:tc>
      </w:tr>
      <w:tr w:rsidR="00642908" w:rsidRPr="002A7910" w14:paraId="1792B8DB" w14:textId="77777777" w:rsidTr="00981703">
        <w:trPr>
          <w:trHeight w:val="288"/>
        </w:trPr>
        <w:tc>
          <w:tcPr>
            <w:tcW w:w="0" w:type="auto"/>
            <w:vAlign w:val="center"/>
          </w:tcPr>
          <w:p w14:paraId="66987B1F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Aging placenta</w:t>
            </w:r>
          </w:p>
        </w:tc>
        <w:tc>
          <w:tcPr>
            <w:tcW w:w="0" w:type="auto"/>
            <w:vAlign w:val="center"/>
          </w:tcPr>
          <w:p w14:paraId="02B83F1D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9EFC2" w14:textId="77777777" w:rsidR="00642908" w:rsidRPr="002A7910" w:rsidRDefault="00642908" w:rsidP="00981703">
            <w:pPr>
              <w:wordWrap w:val="0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3059 (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FD679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14 (0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3A736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3573 (0.20)</w:t>
            </w:r>
          </w:p>
        </w:tc>
      </w:tr>
      <w:tr w:rsidR="00642908" w:rsidRPr="002A7910" w14:paraId="6C2A0080" w14:textId="77777777" w:rsidTr="00981703">
        <w:trPr>
          <w:trHeight w:val="288"/>
        </w:trPr>
        <w:tc>
          <w:tcPr>
            <w:tcW w:w="0" w:type="auto"/>
            <w:vAlign w:val="center"/>
          </w:tcPr>
          <w:p w14:paraId="72CA754F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cyst</w:t>
            </w:r>
          </w:p>
        </w:tc>
        <w:tc>
          <w:tcPr>
            <w:tcW w:w="0" w:type="auto"/>
            <w:vAlign w:val="center"/>
          </w:tcPr>
          <w:p w14:paraId="5C034A0A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C42AB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624 (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65636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04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64963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728 (0.02)</w:t>
            </w:r>
          </w:p>
        </w:tc>
      </w:tr>
      <w:tr w:rsidR="00642908" w:rsidRPr="002A7910" w14:paraId="040D3388" w14:textId="77777777" w:rsidTr="00981703">
        <w:trPr>
          <w:trHeight w:val="288"/>
        </w:trPr>
        <w:tc>
          <w:tcPr>
            <w:tcW w:w="0" w:type="auto"/>
            <w:vAlign w:val="center"/>
          </w:tcPr>
          <w:p w14:paraId="22622EC8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 angioma</w:t>
            </w:r>
          </w:p>
        </w:tc>
        <w:tc>
          <w:tcPr>
            <w:tcW w:w="0" w:type="auto"/>
            <w:vAlign w:val="center"/>
          </w:tcPr>
          <w:p w14:paraId="2BA96C79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3322E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341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8C87A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26 (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FF23F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467 (0.03)</w:t>
            </w:r>
          </w:p>
        </w:tc>
      </w:tr>
      <w:tr w:rsidR="00642908" w:rsidRPr="002A7910" w14:paraId="374A4BF0" w14:textId="77777777" w:rsidTr="00981703">
        <w:trPr>
          <w:trHeight w:val="288"/>
        </w:trPr>
        <w:tc>
          <w:tcPr>
            <w:tcW w:w="0" w:type="auto"/>
            <w:vAlign w:val="center"/>
          </w:tcPr>
          <w:p w14:paraId="097E9751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abnormalities</w:t>
            </w:r>
          </w:p>
        </w:tc>
        <w:tc>
          <w:tcPr>
            <w:tcW w:w="0" w:type="auto"/>
            <w:vAlign w:val="center"/>
          </w:tcPr>
          <w:p w14:paraId="587FA6A9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98FFD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882 (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5BAA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09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62EB2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991 (0.02)</w:t>
            </w:r>
          </w:p>
        </w:tc>
      </w:tr>
      <w:tr w:rsidR="00642908" w:rsidRPr="002A7910" w14:paraId="05831451" w14:textId="77777777" w:rsidTr="00981703">
        <w:trPr>
          <w:trHeight w:val="288"/>
        </w:trPr>
        <w:tc>
          <w:tcPr>
            <w:tcW w:w="0" w:type="auto"/>
            <w:vAlign w:val="center"/>
          </w:tcPr>
          <w:p w14:paraId="385017E5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 circummarginata</w:t>
            </w:r>
          </w:p>
        </w:tc>
        <w:tc>
          <w:tcPr>
            <w:tcW w:w="0" w:type="auto"/>
            <w:vAlign w:val="center"/>
          </w:tcPr>
          <w:p w14:paraId="73B180A2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0BBE3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2149 (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4E92D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32 (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24AF9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2181 (0.01)</w:t>
            </w:r>
          </w:p>
        </w:tc>
      </w:tr>
      <w:tr w:rsidR="00642908" w:rsidRPr="002A7910" w14:paraId="14C54C46" w14:textId="77777777" w:rsidTr="00981703">
        <w:trPr>
          <w:trHeight w:val="288"/>
        </w:trPr>
        <w:tc>
          <w:tcPr>
            <w:tcW w:w="0" w:type="auto"/>
            <w:vAlign w:val="center"/>
          </w:tcPr>
          <w:p w14:paraId="10AF2372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Specific placental complications</w:t>
            </w:r>
          </w:p>
        </w:tc>
        <w:tc>
          <w:tcPr>
            <w:tcW w:w="0" w:type="auto"/>
            <w:vAlign w:val="center"/>
          </w:tcPr>
          <w:p w14:paraId="29EF92D9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15EC7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598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DF13A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211 (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C1E5B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809 (0.04)</w:t>
            </w:r>
          </w:p>
        </w:tc>
      </w:tr>
      <w:tr w:rsidR="00642908" w:rsidRPr="002A7910" w14:paraId="0DC43244" w14:textId="77777777" w:rsidTr="00981703">
        <w:trPr>
          <w:trHeight w:val="288"/>
        </w:trPr>
        <w:tc>
          <w:tcPr>
            <w:tcW w:w="0" w:type="auto"/>
            <w:vAlign w:val="center"/>
          </w:tcPr>
          <w:p w14:paraId="700BCA48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infarction</w:t>
            </w:r>
          </w:p>
        </w:tc>
        <w:tc>
          <w:tcPr>
            <w:tcW w:w="0" w:type="auto"/>
            <w:vAlign w:val="center"/>
          </w:tcPr>
          <w:p w14:paraId="0F5C167C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73CEE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835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964E9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62 (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0E81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997 (0.04)</w:t>
            </w:r>
          </w:p>
        </w:tc>
      </w:tr>
      <w:tr w:rsidR="00642908" w:rsidRPr="002A7910" w14:paraId="2F771754" w14:textId="77777777" w:rsidTr="00981703">
        <w:trPr>
          <w:trHeight w:val="288"/>
        </w:trPr>
        <w:tc>
          <w:tcPr>
            <w:tcW w:w="0" w:type="auto"/>
            <w:vAlign w:val="center"/>
          </w:tcPr>
          <w:p w14:paraId="3AC91CDE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necrosis</w:t>
            </w:r>
          </w:p>
        </w:tc>
        <w:tc>
          <w:tcPr>
            <w:tcW w:w="0" w:type="auto"/>
            <w:vAlign w:val="center"/>
          </w:tcPr>
          <w:p w14:paraId="50653309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3B78F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71 (0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5DA3D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2 (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24893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83 (0.00)</w:t>
            </w:r>
          </w:p>
        </w:tc>
      </w:tr>
      <w:tr w:rsidR="00642908" w:rsidRPr="002A7910" w14:paraId="1E686C57" w14:textId="77777777" w:rsidTr="00981703">
        <w:trPr>
          <w:trHeight w:val="288"/>
        </w:trPr>
        <w:tc>
          <w:tcPr>
            <w:tcW w:w="0" w:type="auto"/>
            <w:vAlign w:val="center"/>
          </w:tcPr>
          <w:p w14:paraId="06C6C8E3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dysfunction</w:t>
            </w:r>
          </w:p>
        </w:tc>
        <w:tc>
          <w:tcPr>
            <w:tcW w:w="0" w:type="auto"/>
            <w:vAlign w:val="center"/>
          </w:tcPr>
          <w:p w14:paraId="13155800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DBFEF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8326 (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8F5B0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92 (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62DD0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8518 (0.05)</w:t>
            </w:r>
          </w:p>
        </w:tc>
      </w:tr>
      <w:tr w:rsidR="00642908" w:rsidRPr="002A7910" w14:paraId="7D4E9B6A" w14:textId="77777777" w:rsidTr="00981703">
        <w:trPr>
          <w:trHeight w:val="288"/>
        </w:trPr>
        <w:tc>
          <w:tcPr>
            <w:tcW w:w="0" w:type="auto"/>
            <w:vAlign w:val="center"/>
          </w:tcPr>
          <w:p w14:paraId="27110F09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fibrosis</w:t>
            </w:r>
          </w:p>
        </w:tc>
        <w:tc>
          <w:tcPr>
            <w:tcW w:w="0" w:type="auto"/>
            <w:vAlign w:val="center"/>
          </w:tcPr>
          <w:p w14:paraId="547AA668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" w:name="O43.8"/>
            <w:r w:rsidRPr="002A7910">
              <w:rPr>
                <w:rFonts w:ascii="Times New Roman" w:eastAsia="SimSun" w:hAnsi="Times New Roman" w:cs="Times New Roman"/>
                <w:szCs w:val="21"/>
              </w:rPr>
              <w:t>O43.804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ED15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0039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14C6B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262 (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D9AF6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0301 (0.06)</w:t>
            </w:r>
          </w:p>
        </w:tc>
      </w:tr>
      <w:tr w:rsidR="00642908" w:rsidRPr="002A7910" w14:paraId="0CDD30BE" w14:textId="77777777" w:rsidTr="00981703">
        <w:trPr>
          <w:trHeight w:val="288"/>
        </w:trPr>
        <w:tc>
          <w:tcPr>
            <w:tcW w:w="0" w:type="auto"/>
            <w:vAlign w:val="center"/>
          </w:tcPr>
          <w:p w14:paraId="4BAD3FB9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hematoma</w:t>
            </w:r>
          </w:p>
        </w:tc>
        <w:tc>
          <w:tcPr>
            <w:tcW w:w="0" w:type="auto"/>
            <w:vAlign w:val="center"/>
          </w:tcPr>
          <w:p w14:paraId="50726CC1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30C11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4245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2CDDA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90 (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010B2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4435 (0.03)</w:t>
            </w:r>
          </w:p>
        </w:tc>
      </w:tr>
      <w:tr w:rsidR="00642908" w:rsidRPr="002A7910" w14:paraId="2FE3FD00" w14:textId="77777777" w:rsidTr="00981703">
        <w:trPr>
          <w:trHeight w:val="288"/>
        </w:trPr>
        <w:tc>
          <w:tcPr>
            <w:tcW w:w="0" w:type="auto"/>
            <w:vAlign w:val="center"/>
          </w:tcPr>
          <w:p w14:paraId="1CA3A5B8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Retrochorionic hematoma</w:t>
            </w:r>
          </w:p>
        </w:tc>
        <w:tc>
          <w:tcPr>
            <w:tcW w:w="0" w:type="auto"/>
            <w:vAlign w:val="center"/>
          </w:tcPr>
          <w:p w14:paraId="4D193C44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0x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9CDED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7 (0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DD30A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60D9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8 (0.00)</w:t>
            </w:r>
          </w:p>
        </w:tc>
      </w:tr>
      <w:tr w:rsidR="00642908" w:rsidRPr="002A7910" w14:paraId="7F240005" w14:textId="77777777" w:rsidTr="00981703">
        <w:trPr>
          <w:trHeight w:val="288"/>
        </w:trPr>
        <w:tc>
          <w:tcPr>
            <w:tcW w:w="0" w:type="auto"/>
            <w:vAlign w:val="center"/>
          </w:tcPr>
          <w:p w14:paraId="586DA3BE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Placental blood sinus</w:t>
            </w:r>
          </w:p>
        </w:tc>
        <w:tc>
          <w:tcPr>
            <w:tcW w:w="0" w:type="auto"/>
            <w:vAlign w:val="center"/>
          </w:tcPr>
          <w:p w14:paraId="012F9974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0x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E9A0F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109 (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8FDA8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58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7CA98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167 (0.01)</w:t>
            </w:r>
          </w:p>
        </w:tc>
      </w:tr>
      <w:tr w:rsidR="00642908" w:rsidRPr="002A7910" w14:paraId="6E268A23" w14:textId="77777777" w:rsidTr="00981703">
        <w:trPr>
          <w:trHeight w:val="288"/>
        </w:trPr>
        <w:tc>
          <w:tcPr>
            <w:tcW w:w="0" w:type="auto"/>
            <w:vAlign w:val="center"/>
          </w:tcPr>
          <w:p w14:paraId="2321BD5C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Subamniotic hematoma</w:t>
            </w:r>
          </w:p>
        </w:tc>
        <w:tc>
          <w:tcPr>
            <w:tcW w:w="0" w:type="auto"/>
            <w:vAlign w:val="center"/>
          </w:tcPr>
          <w:p w14:paraId="606A461D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800x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0C29D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1 (0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6F971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0 (0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C6048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1 (0.00)</w:t>
            </w:r>
          </w:p>
        </w:tc>
      </w:tr>
      <w:tr w:rsidR="00642908" w:rsidRPr="002A7910" w14:paraId="6CF5A8D0" w14:textId="77777777" w:rsidTr="00981703">
        <w:trPr>
          <w:trHeight w:val="288"/>
        </w:trPr>
        <w:tc>
          <w:tcPr>
            <w:tcW w:w="0" w:type="auto"/>
            <w:vAlign w:val="center"/>
          </w:tcPr>
          <w:p w14:paraId="578E54B4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ther placental complications</w:t>
            </w:r>
          </w:p>
        </w:tc>
        <w:tc>
          <w:tcPr>
            <w:tcW w:w="0" w:type="auto"/>
            <w:vAlign w:val="center"/>
          </w:tcPr>
          <w:p w14:paraId="0A545E20" w14:textId="77777777" w:rsidR="00642908" w:rsidRPr="002A7910" w:rsidRDefault="00642908" w:rsidP="009817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O43.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BB835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832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6A724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140 (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6DA68" w14:textId="77777777" w:rsidR="00642908" w:rsidRPr="002A7910" w:rsidRDefault="00642908" w:rsidP="00981703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2A7910">
              <w:rPr>
                <w:rFonts w:ascii="Times New Roman" w:eastAsia="SimSun" w:hAnsi="Times New Roman" w:cs="Times New Roman"/>
                <w:szCs w:val="21"/>
              </w:rPr>
              <w:t>6972 (0.04)</w:t>
            </w:r>
          </w:p>
        </w:tc>
      </w:tr>
    </w:tbl>
    <w:p w14:paraId="4060BC43" w14:textId="77777777" w:rsidR="006C1F78" w:rsidRDefault="006C1F78" w:rsidP="00642908">
      <w:pPr>
        <w:spacing w:line="480" w:lineRule="auto"/>
        <w:rPr>
          <w:rFonts w:ascii="Times New Roman" w:hAnsi="Times New Roman" w:cs="Times New Roman"/>
          <w:szCs w:val="28"/>
        </w:rPr>
        <w:sectPr w:rsidR="006C1F78" w:rsidSect="0058294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674A9B" w14:textId="77A778D5" w:rsidR="006C1F78" w:rsidRPr="003E347A" w:rsidRDefault="006C1F78" w:rsidP="006C1F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Sensitivity analysis by performing different </w:t>
      </w:r>
      <w:r w:rsidRPr="003E347A">
        <w:rPr>
          <w:rFonts w:ascii="Times New Roman" w:hAnsi="Times New Roman" w:cs="Times New Roman"/>
          <w:b/>
          <w:bCs/>
          <w:sz w:val="24"/>
          <w:szCs w:val="24"/>
        </w:rPr>
        <w:t>regression model</w:t>
      </w:r>
      <w:r w:rsidRPr="003E347A">
        <w:rPr>
          <w:rFonts w:ascii="Times New Roman" w:hAnsi="Times New Roman" w:cs="Times New Roman" w:hint="eastAsia"/>
          <w:b/>
          <w:bCs/>
          <w:sz w:val="24"/>
          <w:szCs w:val="24"/>
        </w:rPr>
        <w:t>ling</w:t>
      </w:r>
      <w:r w:rsidRPr="004E0E0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B2BAC">
        <w:rPr>
          <w:rFonts w:ascii="Times New Roman" w:hAnsi="Times New Roman" w:cs="Times New Roman"/>
          <w:b/>
          <w:bCs/>
          <w:sz w:val="24"/>
          <w:szCs w:val="28"/>
        </w:rPr>
        <w:t>approach</w:t>
      </w:r>
      <w:r w:rsidR="005968C9">
        <w:rPr>
          <w:rFonts w:ascii="Times New Roman" w:hAnsi="Times New Roman" w:cs="Times New Roman"/>
          <w:b/>
          <w:bCs/>
          <w:sz w:val="24"/>
          <w:szCs w:val="28"/>
        </w:rPr>
        <w:t>es</w:t>
      </w:r>
      <w:r w:rsidRPr="00FB2BA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D7367C">
        <w:rPr>
          <w:rFonts w:ascii="Times New Roman" w:hAnsi="Times New Roman" w:cs="Times New Roman"/>
          <w:b/>
          <w:bCs/>
          <w:sz w:val="24"/>
          <w:szCs w:val="24"/>
        </w:rPr>
        <w:t xml:space="preserve">Poiss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D7367C" w:rsidRPr="003E347A">
        <w:rPr>
          <w:rFonts w:ascii="Times New Roman" w:hAnsi="Times New Roman" w:cs="Times New Roman"/>
          <w:b/>
          <w:bCs/>
          <w:sz w:val="24"/>
          <w:szCs w:val="24"/>
        </w:rPr>
        <w:t xml:space="preserve">Logistic </w:t>
      </w:r>
      <w:r w:rsidRPr="004E0E09">
        <w:rPr>
          <w:rFonts w:ascii="Times New Roman" w:hAnsi="Times New Roman" w:cs="Times New Roman"/>
          <w:b/>
          <w:bCs/>
          <w:sz w:val="24"/>
          <w:szCs w:val="24"/>
        </w:rPr>
        <w:t>regression mode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7"/>
        <w:gridCol w:w="1792"/>
        <w:gridCol w:w="1485"/>
        <w:gridCol w:w="1789"/>
        <w:gridCol w:w="2205"/>
        <w:gridCol w:w="2200"/>
      </w:tblGrid>
      <w:tr w:rsidR="006C1F78" w:rsidRPr="009E1F29" w14:paraId="7C6A8C06" w14:textId="77777777" w:rsidTr="00787200">
        <w:trPr>
          <w:trHeight w:val="300"/>
        </w:trPr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CB4B" w14:textId="77777777" w:rsidR="006C1F78" w:rsidRPr="002A0377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4AB75" w14:textId="77777777" w:rsidR="006C1F78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05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  <w:p w14:paraId="5AE2539E" w14:textId="77777777" w:rsidR="006C1F78" w:rsidRPr="002A0377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=16,535,852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EB590" w14:textId="77777777" w:rsidR="006C1F78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05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VF</w:t>
            </w:r>
          </w:p>
          <w:p w14:paraId="44782736" w14:textId="77777777" w:rsidR="006C1F78" w:rsidRPr="002A0377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=183,059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50A8C" w14:textId="77777777" w:rsidR="006C1F78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E905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n-IVF</w:t>
            </w:r>
          </w:p>
          <w:p w14:paraId="1AF28516" w14:textId="77777777" w:rsidR="006C1F78" w:rsidRPr="002A0377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=16,352,793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869DE" w14:textId="77777777" w:rsidR="006C1F78" w:rsidRPr="002A0377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RR (95% CI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516D" w14:textId="77777777" w:rsidR="006C1F78" w:rsidRPr="002A0377" w:rsidRDefault="006C1F78" w:rsidP="007872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037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OR (95% CI)</w:t>
            </w:r>
          </w:p>
        </w:tc>
      </w:tr>
      <w:tr w:rsidR="006C1F78" w:rsidRPr="009E1F29" w14:paraId="1D39513C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C2AF" w14:textId="77777777" w:rsidR="006C1F78" w:rsidRPr="00783C87" w:rsidRDefault="006C1F78" w:rsidP="007872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724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lacental abnormaliti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7AD5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0D40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4238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1C76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A499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C1F78" w:rsidRPr="009E1F29" w14:paraId="148723BA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217F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centa previ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CF8A" w14:textId="77777777" w:rsidR="006C1F78" w:rsidRPr="001C6976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8773 (1.9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C922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FBB0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9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5CB7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87 (1.83 to 1.9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A0C9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.9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1.89 to 1.97)</w:t>
            </w:r>
          </w:p>
        </w:tc>
      </w:tr>
      <w:tr w:rsidR="006C1F78" w:rsidRPr="009E1F29" w14:paraId="5924C765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4ED8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cental abrupt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7C0" w14:textId="77777777" w:rsidR="006C1F78" w:rsidRPr="001C6976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427 (0.7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054C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1AE3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5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4E0E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16 (1.11 to 1.2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55E3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1.11 to 1.22)</w:t>
            </w:r>
          </w:p>
        </w:tc>
      </w:tr>
      <w:tr w:rsidR="006C1F78" w:rsidRPr="009E1F29" w14:paraId="5AAD342A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570A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centa accret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034F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6875 (1.9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BE1A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9B19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83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FC01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.00 (1.96 to 2.0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8EC0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.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1.62 to 1.66)</w:t>
            </w:r>
          </w:p>
        </w:tc>
      </w:tr>
      <w:tr w:rsidR="006C1F78" w:rsidRPr="009E1F29" w14:paraId="260561B8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15FC" w14:textId="77777777" w:rsidR="006C1F78" w:rsidRPr="006C1F78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C1F7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normal morphology of placent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3F83" w14:textId="77777777" w:rsidR="006C1F78" w:rsidRPr="006C1F78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C1F7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6C1F7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8626 (1.8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4BB2" w14:textId="77777777" w:rsidR="006C1F78" w:rsidRPr="006C1F78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C1F7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6C1F7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 (4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D3F8" w14:textId="77777777" w:rsidR="006C1F78" w:rsidRPr="006C1F78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C1F7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6C1F7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395 (1.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7E93" w14:textId="77777777" w:rsidR="006C1F78" w:rsidRPr="006C1F78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F7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.12 (2.07 to 2.1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B10F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C1F78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2</w:t>
            </w:r>
            <w:r w:rsidRPr="006C1F7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.17 </w:t>
            </w:r>
            <w:r w:rsidRPr="006C1F78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</w:t>
            </w:r>
            <w:r w:rsidRPr="006C1F7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.13 to 2.22)</w:t>
            </w:r>
          </w:p>
        </w:tc>
      </w:tr>
      <w:tr w:rsidR="006C1F78" w:rsidRPr="009E1F29" w14:paraId="3F36332B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9E72" w14:textId="77777777" w:rsidR="006C1F78" w:rsidRPr="00783C87" w:rsidRDefault="006C1F78" w:rsidP="007872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  <w:r w:rsidRPr="00F47C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acenta-related complicati</w:t>
            </w:r>
            <w:r w:rsidRPr="003E34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n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43A6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EEAD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459B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0E39" w14:textId="77777777" w:rsidR="006C1F78" w:rsidRPr="000E0F6D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5C0E" w14:textId="77777777" w:rsidR="006C1F78" w:rsidRPr="000E0F6D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C1F78" w:rsidRPr="009E1F29" w14:paraId="006E9EC2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74C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stational hypertens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7DCE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6136 (1.6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47D0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D9B2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1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410D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55 (1.51 to 1.5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832F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1F2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5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1.53 to 1.61)</w:t>
            </w:r>
          </w:p>
        </w:tc>
      </w:tr>
      <w:tr w:rsidR="006C1F78" w:rsidRPr="009E1F29" w14:paraId="0404950B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358B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eclampsi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F0C3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6977 (2.7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30F5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F2E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82 (5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0D78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F2E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6895 (2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8A50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54 (1.51 to 1.5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F11D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2E5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1.5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F2E5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(1.56 to 1.62)</w:t>
            </w:r>
          </w:p>
        </w:tc>
      </w:tr>
      <w:tr w:rsidR="006C1F78" w:rsidRPr="009E1F29" w14:paraId="0BC9DABB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809E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lampsi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FB06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21 (0.1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F5EA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F2E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 (0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D897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F2E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95 (0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F6BE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 (0.80 to 1.0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A15A" w14:textId="77777777" w:rsidR="006C1F78" w:rsidRPr="009F2E52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F2E5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2E5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0.80 to 1.04)</w:t>
            </w:r>
          </w:p>
        </w:tc>
      </w:tr>
      <w:tr w:rsidR="006C1F78" w:rsidRPr="009E1F29" w14:paraId="752C6700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F406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ter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7DF1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8063 (4.8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78BE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8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E3F7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29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7DDB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48 (1.46 to 1.5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0F9B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.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1.51 to 1.56)</w:t>
            </w:r>
          </w:p>
        </w:tc>
      </w:tr>
      <w:tr w:rsidR="006C1F78" w:rsidRPr="009E1F29" w14:paraId="5C6D786B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5F5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tal distress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7CEC44B0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0414 (6.11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vAlign w:val="center"/>
          </w:tcPr>
          <w:p w14:paraId="0F14083B" w14:textId="77777777" w:rsidR="006C1F78" w:rsidRPr="009E1F29" w:rsidRDefault="006C1F78" w:rsidP="00787200">
            <w:pPr>
              <w:widowControl/>
              <w:wordWrap w:val="0"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8.0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C6F51" w14:textId="77777777" w:rsidR="006C1F78" w:rsidRPr="009E1F29" w:rsidRDefault="006C1F78" w:rsidP="00787200">
            <w:pPr>
              <w:widowControl/>
              <w:wordWrap w:val="0"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57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6.1)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vAlign w:val="center"/>
          </w:tcPr>
          <w:p w14:paraId="3C972C86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9 (1.37 to 1.42)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3F011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1.41 to 1.45)</w:t>
            </w:r>
          </w:p>
        </w:tc>
      </w:tr>
      <w:tr w:rsidR="006C1F78" w:rsidRPr="009E1F29" w14:paraId="24567647" w14:textId="77777777" w:rsidTr="00787200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7C35" w14:textId="77777777" w:rsidR="006C1F78" w:rsidRPr="000B724F" w:rsidRDefault="006C1F78" w:rsidP="0078720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724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6E734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697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722 (0.8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089BD" w14:textId="77777777" w:rsidR="006C1F78" w:rsidRPr="009E1F29" w:rsidRDefault="006C1F78" w:rsidP="00787200">
            <w:pPr>
              <w:widowControl/>
              <w:wordWrap w:val="0"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.2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0D4F4" w14:textId="77777777" w:rsidR="006C1F78" w:rsidRPr="009E1F29" w:rsidRDefault="006C1F78" w:rsidP="00787200">
            <w:pPr>
              <w:widowControl/>
              <w:wordWrap w:val="0"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5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F2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0.8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65E73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6 (1.30 to 1.42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21FAF" w14:textId="77777777" w:rsidR="006C1F78" w:rsidRPr="009E1F29" w:rsidRDefault="006C1F78" w:rsidP="0078720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.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E1F29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(1.31 to 1.43)</w:t>
            </w:r>
          </w:p>
        </w:tc>
      </w:tr>
    </w:tbl>
    <w:p w14:paraId="2404533E" w14:textId="77777777" w:rsidR="006C1F78" w:rsidRDefault="006C1F78" w:rsidP="006C1F78">
      <w:pPr>
        <w:spacing w:line="360" w:lineRule="auto"/>
        <w:rPr>
          <w:rFonts w:ascii="Times New Roman" w:hAnsi="Times New Roman" w:cs="Times New Roman"/>
          <w:szCs w:val="21"/>
        </w:rPr>
      </w:pPr>
      <w:r w:rsidRPr="00496235">
        <w:rPr>
          <w:rFonts w:ascii="Times New Roman" w:hAnsi="Times New Roman" w:cs="Times New Roman"/>
          <w:szCs w:val="21"/>
        </w:rPr>
        <w:t>IVF: in vitro fertilization; Non-IVF: non-in vitro fertilization; FGR: fetal growth restriction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54FA3602" w14:textId="77777777" w:rsidR="006C1F78" w:rsidRDefault="006C1F78" w:rsidP="006C1F78">
      <w:pPr>
        <w:spacing w:line="360" w:lineRule="auto"/>
        <w:rPr>
          <w:rFonts w:ascii="Times New Roman" w:hAnsi="Times New Roman" w:cs="Times New Roman"/>
          <w:szCs w:val="21"/>
        </w:rPr>
      </w:pPr>
      <w:r w:rsidRPr="006435C3">
        <w:rPr>
          <w:rFonts w:ascii="Times New Roman" w:hAnsi="Times New Roman" w:cs="Times New Roman"/>
          <w:szCs w:val="21"/>
        </w:rPr>
        <w:t>RR</w:t>
      </w:r>
      <w:r>
        <w:rPr>
          <w:rFonts w:ascii="Times New Roman" w:hAnsi="Times New Roman" w:cs="Times New Roman"/>
          <w:szCs w:val="21"/>
        </w:rPr>
        <w:t>:</w:t>
      </w:r>
      <w:r w:rsidRPr="006435C3">
        <w:rPr>
          <w:rFonts w:ascii="Times New Roman" w:hAnsi="Times New Roman" w:cs="Times New Roman"/>
          <w:szCs w:val="21"/>
        </w:rPr>
        <w:t xml:space="preserve"> relative risk</w:t>
      </w:r>
      <w:r>
        <w:rPr>
          <w:rFonts w:ascii="Times New Roman" w:hAnsi="Times New Roman" w:cs="Times New Roman"/>
          <w:szCs w:val="21"/>
        </w:rPr>
        <w:t xml:space="preserve">; </w:t>
      </w:r>
      <w:r w:rsidRPr="00496235">
        <w:rPr>
          <w:rFonts w:ascii="Times New Roman" w:hAnsi="Times New Roman" w:cs="Times New Roman"/>
          <w:szCs w:val="21"/>
        </w:rPr>
        <w:t>aRR</w:t>
      </w:r>
      <w:r>
        <w:rPr>
          <w:rFonts w:ascii="Times New Roman" w:hAnsi="Times New Roman" w:cs="Times New Roman"/>
          <w:szCs w:val="21"/>
        </w:rPr>
        <w:t>:</w:t>
      </w:r>
      <w:r w:rsidRPr="00496235">
        <w:rPr>
          <w:rFonts w:ascii="Times New Roman" w:hAnsi="Times New Roman" w:cs="Times New Roman"/>
          <w:szCs w:val="21"/>
        </w:rPr>
        <w:t xml:space="preserve"> adjusted relative risk</w:t>
      </w:r>
      <w:r>
        <w:rPr>
          <w:rFonts w:ascii="Times New Roman" w:hAnsi="Times New Roman" w:cs="Times New Roman"/>
          <w:szCs w:val="21"/>
        </w:rPr>
        <w:t xml:space="preserve">. OR: </w:t>
      </w:r>
      <w:r>
        <w:rPr>
          <w:rFonts w:ascii="Times New Roman" w:hAnsi="Times New Roman" w:cs="Times New Roman"/>
          <w:bCs/>
          <w:sz w:val="24"/>
          <w:szCs w:val="24"/>
        </w:rPr>
        <w:t>odd ratio;</w:t>
      </w:r>
      <w:r>
        <w:rPr>
          <w:rFonts w:ascii="Times New Roman" w:hAnsi="Times New Roman" w:cs="Times New Roman"/>
          <w:szCs w:val="21"/>
        </w:rPr>
        <w:t xml:space="preserve"> aOR:</w:t>
      </w:r>
      <w:r w:rsidRPr="004E0E0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djusted odd ratio;</w:t>
      </w:r>
      <w:r>
        <w:rPr>
          <w:rFonts w:ascii="Times New Roman" w:hAnsi="Times New Roman" w:cs="Times New Roman"/>
          <w:szCs w:val="21"/>
        </w:rPr>
        <w:t xml:space="preserve"> CI: </w:t>
      </w:r>
      <w:r w:rsidRPr="00496235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>.</w:t>
      </w:r>
    </w:p>
    <w:p w14:paraId="1DF6C551" w14:textId="77777777" w:rsidR="006C1F78" w:rsidRDefault="006C1F78" w:rsidP="006C1F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RR were calculated in P</w:t>
      </w:r>
      <w:r w:rsidRPr="00101AAD">
        <w:rPr>
          <w:rFonts w:ascii="Times New Roman" w:hAnsi="Times New Roman" w:cs="Times New Roman"/>
          <w:szCs w:val="21"/>
        </w:rPr>
        <w:t xml:space="preserve">oisson </w:t>
      </w:r>
      <w:bookmarkStart w:id="2" w:name="_Hlk104187761"/>
      <w:r w:rsidRPr="00101AAD">
        <w:rPr>
          <w:rFonts w:ascii="Times New Roman" w:hAnsi="Times New Roman" w:cs="Times New Roman"/>
          <w:szCs w:val="21"/>
        </w:rPr>
        <w:t>regression model</w:t>
      </w:r>
      <w:bookmarkEnd w:id="2"/>
      <w:r w:rsidRPr="00101AAD">
        <w:rPr>
          <w:rFonts w:ascii="Times New Roman" w:hAnsi="Times New Roman" w:cs="Times New Roman" w:hint="eastAsia"/>
          <w:szCs w:val="21"/>
        </w:rPr>
        <w:t>ling</w:t>
      </w:r>
      <w:r w:rsidRPr="00101AAD">
        <w:rPr>
          <w:rFonts w:ascii="Times New Roman" w:hAnsi="Times New Roman" w:cs="Times New Roman"/>
          <w:szCs w:val="21"/>
        </w:rPr>
        <w:t xml:space="preserve"> with restricted cubic splines of exact maternal age</w:t>
      </w:r>
      <w:r>
        <w:rPr>
          <w:rFonts w:ascii="Times New Roman" w:hAnsi="Times New Roman" w:cs="Times New Roman"/>
          <w:szCs w:val="21"/>
        </w:rPr>
        <w:t xml:space="preserve">, with adjustment for </w:t>
      </w:r>
      <w:r w:rsidRPr="00496235">
        <w:rPr>
          <w:rFonts w:ascii="Times New Roman" w:hAnsi="Times New Roman" w:cs="Times New Roman"/>
          <w:szCs w:val="21"/>
        </w:rPr>
        <w:t>geographic region, maternal age, year, ethnicity,</w:t>
      </w:r>
      <w:r>
        <w:rPr>
          <w:rFonts w:ascii="Times New Roman" w:hAnsi="Times New Roman" w:cs="Times New Roman"/>
          <w:szCs w:val="21"/>
        </w:rPr>
        <w:t xml:space="preserve"> </w:t>
      </w:r>
      <w:r w:rsidRPr="00496235">
        <w:rPr>
          <w:rFonts w:ascii="Times New Roman" w:hAnsi="Times New Roman" w:cs="Times New Roman"/>
          <w:szCs w:val="21"/>
        </w:rPr>
        <w:t>and chronic diseases</w:t>
      </w:r>
      <w:r>
        <w:rPr>
          <w:rFonts w:ascii="Times New Roman" w:hAnsi="Times New Roman" w:cs="Times New Roman"/>
          <w:szCs w:val="21"/>
        </w:rPr>
        <w:t xml:space="preserve"> before pregnancy.</w:t>
      </w:r>
    </w:p>
    <w:p w14:paraId="00B02462" w14:textId="05E49EEB" w:rsidR="008C75D3" w:rsidRPr="006C1F78" w:rsidRDefault="006C1F78" w:rsidP="006C1F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OR were calculated in </w:t>
      </w:r>
      <w:r w:rsidRPr="004E0E09">
        <w:rPr>
          <w:rFonts w:ascii="Times New Roman" w:hAnsi="Times New Roman" w:cs="Times New Roman"/>
          <w:szCs w:val="21"/>
        </w:rPr>
        <w:t xml:space="preserve">Logistic </w:t>
      </w:r>
      <w:r w:rsidRPr="00101AAD">
        <w:rPr>
          <w:rFonts w:ascii="Times New Roman" w:hAnsi="Times New Roman" w:cs="Times New Roman"/>
          <w:szCs w:val="21"/>
        </w:rPr>
        <w:t>regression model</w:t>
      </w:r>
      <w:r w:rsidRPr="00101AAD">
        <w:rPr>
          <w:rFonts w:ascii="Times New Roman" w:hAnsi="Times New Roman" w:cs="Times New Roman" w:hint="eastAsia"/>
          <w:szCs w:val="21"/>
        </w:rPr>
        <w:t>ling</w:t>
      </w:r>
      <w:r w:rsidRPr="00101AAD">
        <w:rPr>
          <w:rFonts w:ascii="Times New Roman" w:hAnsi="Times New Roman" w:cs="Times New Roman"/>
          <w:szCs w:val="21"/>
        </w:rPr>
        <w:t xml:space="preserve"> with restricted cubic splines of exact maternal age</w:t>
      </w:r>
      <w:r>
        <w:rPr>
          <w:rFonts w:ascii="Times New Roman" w:hAnsi="Times New Roman" w:cs="Times New Roman"/>
          <w:szCs w:val="21"/>
        </w:rPr>
        <w:t xml:space="preserve">, with adjustment for </w:t>
      </w:r>
      <w:r w:rsidRPr="00496235">
        <w:rPr>
          <w:rFonts w:ascii="Times New Roman" w:hAnsi="Times New Roman" w:cs="Times New Roman"/>
          <w:szCs w:val="21"/>
        </w:rPr>
        <w:t>geographic region, maternal age, year, ethnicity,</w:t>
      </w:r>
      <w:r>
        <w:rPr>
          <w:rFonts w:ascii="Times New Roman" w:hAnsi="Times New Roman" w:cs="Times New Roman"/>
          <w:szCs w:val="21"/>
        </w:rPr>
        <w:t xml:space="preserve"> </w:t>
      </w:r>
      <w:r w:rsidRPr="00496235">
        <w:rPr>
          <w:rFonts w:ascii="Times New Roman" w:hAnsi="Times New Roman" w:cs="Times New Roman"/>
          <w:szCs w:val="21"/>
        </w:rPr>
        <w:t>and chronic diseases</w:t>
      </w:r>
      <w:r>
        <w:rPr>
          <w:rFonts w:ascii="Times New Roman" w:hAnsi="Times New Roman" w:cs="Times New Roman"/>
          <w:szCs w:val="21"/>
        </w:rPr>
        <w:t xml:space="preserve"> before pregnancy.</w:t>
      </w:r>
      <w:bookmarkStart w:id="3" w:name="_GoBack"/>
      <w:bookmarkEnd w:id="3"/>
    </w:p>
    <w:sectPr w:rsidR="008C75D3" w:rsidRPr="006C1F78" w:rsidSect="0058294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AC1F2" w14:textId="77777777" w:rsidR="008061A5" w:rsidRDefault="008061A5" w:rsidP="00642908">
      <w:r>
        <w:separator/>
      </w:r>
    </w:p>
  </w:endnote>
  <w:endnote w:type="continuationSeparator" w:id="0">
    <w:p w14:paraId="32B164B1" w14:textId="77777777" w:rsidR="008061A5" w:rsidRDefault="008061A5" w:rsidP="00642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35AA6" w14:textId="77777777" w:rsidR="008061A5" w:rsidRDefault="008061A5" w:rsidP="00642908">
      <w:r>
        <w:separator/>
      </w:r>
    </w:p>
  </w:footnote>
  <w:footnote w:type="continuationSeparator" w:id="0">
    <w:p w14:paraId="00BD9815" w14:textId="77777777" w:rsidR="008061A5" w:rsidRDefault="008061A5" w:rsidP="00642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6A2"/>
    <w:rsid w:val="00312747"/>
    <w:rsid w:val="00336D39"/>
    <w:rsid w:val="00507DCA"/>
    <w:rsid w:val="00556D13"/>
    <w:rsid w:val="00582944"/>
    <w:rsid w:val="005968C9"/>
    <w:rsid w:val="005B447C"/>
    <w:rsid w:val="00642908"/>
    <w:rsid w:val="006C1F78"/>
    <w:rsid w:val="007076A2"/>
    <w:rsid w:val="008061A5"/>
    <w:rsid w:val="008C75D3"/>
    <w:rsid w:val="00C549AC"/>
    <w:rsid w:val="00D7367C"/>
    <w:rsid w:val="00E3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3D73F"/>
  <w15:chartTrackingRefBased/>
  <w15:docId w15:val="{EC58A416-C934-47F6-881E-9761489D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9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9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90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2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0</Words>
  <Characters>5361</Characters>
  <Application>Microsoft Office Word</Application>
  <DocSecurity>0</DocSecurity>
  <Lines>44</Lines>
  <Paragraphs>12</Paragraphs>
  <ScaleCrop>false</ScaleCrop>
  <Company/>
  <LinksUpToDate>false</LinksUpToDate>
  <CharactersWithSpaces>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Dexter</cp:lastModifiedBy>
  <cp:revision>9</cp:revision>
  <dcterms:created xsi:type="dcterms:W3CDTF">2022-01-25T01:30:00Z</dcterms:created>
  <dcterms:modified xsi:type="dcterms:W3CDTF">2022-06-27T06:36:00Z</dcterms:modified>
</cp:coreProperties>
</file>